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4 Table. Sensitivity analysis: the BMD in LS for different treatments (exclude trials with a high risk of bias).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767"/>
        <w:gridCol w:w="1527"/>
        <w:gridCol w:w="1664"/>
        <w:gridCol w:w="1664"/>
        <w:gridCol w:w="1665"/>
        <w:gridCol w:w="1807"/>
        <w:gridCol w:w="1668"/>
        <w:gridCol w:w="1664"/>
        <w:gridCol w:w="1652"/>
      </w:tblGrid>
      <w:tr>
        <w:trPr>
          <w:trHeight w:val="468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L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3.5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12.57,14.42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3.9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12.95,14.85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3.163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1.829,4.485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8.0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6.681,9.366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027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-1.282,1.307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7.124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5.814,8.462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13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2.457,5.889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2.483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0.8139,4.219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8.59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7.177,9.971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L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3903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-0.913,1.749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0.35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1.29,-9.4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5.502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6.44,-4.54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3.49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4.39,-12.57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6.388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7.318,-5.442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9.38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0.83,-7.85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1.03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2.5,-9.52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4.92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5.98,-3.84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ALF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0.74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2.37,-9.14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5.89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7.56,-4.2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3.88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5.51,-12.24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6.78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8.4,-5.1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9.77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1.73,-7.8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1.42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13.34,-9.42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5.3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-7,1.-3.61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RI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846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3.49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6.2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3.137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4.4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.8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3.961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2.63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5.3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9674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-0.1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2.1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-0.6805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-1.82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5.427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6.8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IB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7.983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9.3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6.67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-0.8856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-2.21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45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3.879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5.59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2.0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5.527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7.23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3.7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0.5807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-0.86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1.99</w:t>
            </w: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ZOL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7.098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5.81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7.39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104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2.39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5.898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2.456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0.76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2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8.564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7.1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9.9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STR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2.993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4.72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.16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4.64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6.43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2.88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1.466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0.0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2.8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TER2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1.648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2.79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-0.52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46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2.57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6.2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RIS+TER2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b/>
                <w:b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6.108</w:t>
            </w:r>
          </w:p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4.25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7.94</w:t>
            </w: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]</w:t>
            </w:r>
          </w:p>
        </w:tc>
      </w:tr>
      <w:tr>
        <w:trPr>
          <w:trHeight w:val="496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Cs w:val="21"/>
              </w:rPr>
              <w:t>/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0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PTH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or the BMD in LS, standard mean differences (SMDs) lower than 0 favored the column-defining treatment. Indirect comparisons were shown in the upper right. The number which was painted by a style of overstriking indicated there was a significant difference between two treatments. ALE: Alendronate; PLA: Placebo; ALF: Alfacalcidol; RIS: Risedronate; IBA: Ibandronate; ZOL: Zoledronate; STR: Strontium Ranelate; TER20: Teriparatide 20mg; RIS+TER20: Risedronate + Teriparatide 20mg; PTH: Parathyroid Hormon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27:00Z</dcterms:created>
  <dc:creator>apple</dc:creator>
  <dc:description/>
  <cp:keywords/>
  <dc:language>en-US</dc:language>
  <cp:lastModifiedBy>apple</cp:lastModifiedBy>
  <dcterms:modified xsi:type="dcterms:W3CDTF">2015-03-05T15:27:00Z</dcterms:modified>
  <cp:revision>2</cp:revision>
  <dc:subject/>
  <dc:title/>
</cp:coreProperties>
</file>